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7F2" w:rsidRDefault="008D67F2"/>
    <w:p w:rsidR="00507989" w:rsidRPr="008D67F2" w:rsidRDefault="00E912E8" w:rsidP="00507989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51C1C">
        <w:rPr>
          <w:rFonts w:ascii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507989" w:rsidRPr="006C534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428AC">
        <w:rPr>
          <w:rFonts w:ascii="Times New Roman" w:hAnsi="Times New Roman" w:cs="Times New Roman"/>
          <w:b/>
          <w:sz w:val="24"/>
          <w:szCs w:val="24"/>
        </w:rPr>
        <w:t>8</w:t>
      </w:r>
      <w:r w:rsidR="005079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989" w:rsidRPr="008D67F2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he efficacy of KNN, LR, SVM, DT, MLP and XGboost </w:t>
      </w:r>
      <w:r w:rsidR="00507989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in </w:t>
      </w:r>
      <w:r w:rsidR="008A53BD">
        <w:rPr>
          <w:rStyle w:val="fontstyle01"/>
          <w:rFonts w:ascii="Times New Roman" w:hAnsi="Times New Roman" w:cs="Times New Roman"/>
          <w:b/>
          <w:sz w:val="24"/>
          <w:szCs w:val="24"/>
        </w:rPr>
        <w:t>the</w:t>
      </w:r>
      <w:r w:rsidR="008A53BD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07989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raining set of </w:t>
      </w:r>
      <w:r w:rsidR="0070577A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5 </w:t>
      </w:r>
      <w:r w:rsidR="00507989" w:rsidRPr="00183D57">
        <w:rPr>
          <w:rStyle w:val="fontstyle01"/>
          <w:rFonts w:ascii="Times New Roman" w:hAnsi="Times New Roman" w:cs="Times New Roman"/>
          <w:b/>
          <w:sz w:val="24"/>
          <w:szCs w:val="24"/>
        </w:rPr>
        <w:t>Clinical features</w:t>
      </w:r>
    </w:p>
    <w:p w:rsidR="00507989" w:rsidRPr="0070577A" w:rsidRDefault="00507989" w:rsidP="00507989"/>
    <w:tbl>
      <w:tblPr>
        <w:tblW w:w="521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976"/>
        <w:gridCol w:w="1361"/>
        <w:gridCol w:w="1311"/>
        <w:gridCol w:w="1308"/>
        <w:gridCol w:w="1313"/>
        <w:gridCol w:w="1308"/>
        <w:gridCol w:w="1306"/>
      </w:tblGrid>
      <w:tr w:rsidR="00507989" w:rsidRPr="008D67F2" w:rsidTr="006E174D">
        <w:trPr>
          <w:trHeight w:val="270"/>
        </w:trPr>
        <w:tc>
          <w:tcPr>
            <w:tcW w:w="55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rics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LP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Gboost</w:t>
            </w:r>
          </w:p>
        </w:tc>
      </w:tr>
      <w:tr w:rsidR="00507989" w:rsidRPr="008D67F2" w:rsidTr="006E174D">
        <w:trPr>
          <w:trHeight w:val="285"/>
        </w:trPr>
        <w:tc>
          <w:tcPr>
            <w:tcW w:w="55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7989" w:rsidRPr="008D67F2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8D67F2" w:rsidRDefault="00507989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67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</w:tr>
      <w:tr w:rsidR="00C87E60" w:rsidRPr="008D67F2" w:rsidTr="006E174D">
        <w:trPr>
          <w:trHeight w:val="285"/>
        </w:trPr>
        <w:tc>
          <w:tcPr>
            <w:tcW w:w="55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E60" w:rsidRPr="0070577A" w:rsidRDefault="00C87E60" w:rsidP="00C87E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-RO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77-0.88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83-0.9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78-0.88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82-0.9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80-0.9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91-0.95)</w:t>
            </w:r>
          </w:p>
        </w:tc>
      </w:tr>
      <w:tr w:rsidR="00C87E60" w:rsidRPr="008D67F2" w:rsidTr="006E174D">
        <w:trPr>
          <w:trHeight w:val="270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70577A" w:rsidRDefault="00C87E60" w:rsidP="00C87E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-</w:t>
            </w:r>
            <w:r w:rsidRPr="0070577A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R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91-0.95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92-0.97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70577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90-0.9</w:t>
            </w:r>
            <w:r w:rsidR="007057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94-0.97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88-0.97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7E60" w:rsidRPr="00C87E60" w:rsidRDefault="00C87E60" w:rsidP="00C87E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87E6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(0.92-0.98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77-0.89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80-0.89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(0.79-0.83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86-0.92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(0.76-0.8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(0.84-0.96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(0.83-0.9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81-0.8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81-0.85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91-0.9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(0.77-0.8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94-0.96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a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85-0.9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85-0.9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91-0.95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88-0.9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88-0.9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83-0.99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70577A" w:rsidP="00705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507989"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84-0.9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86-0.9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(0.86-0.89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91-0.9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86-0.8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89-0.97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(0.39-0.72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(0.42-0.7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(0.40-0.52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(0.62-0.8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(0.28-0.4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64-0.89)</w:t>
            </w:r>
          </w:p>
        </w:tc>
      </w:tr>
      <w:tr w:rsidR="00507989" w:rsidRPr="008D67F2" w:rsidTr="006E174D">
        <w:trPr>
          <w:trHeight w:val="27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(0.53-0.79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(0.36-0.7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(0.39-0.55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67-0.8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(0.21-0.5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85-0.90)</w:t>
            </w:r>
          </w:p>
        </w:tc>
      </w:tr>
      <w:tr w:rsidR="00507989" w:rsidRPr="008D67F2" w:rsidTr="006E174D">
        <w:trPr>
          <w:trHeight w:val="28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70577A" w:rsidRDefault="00507989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77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(0.56-0.79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61-0.9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(0.65-0.77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(0.72-0.9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63-0.8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989" w:rsidRPr="00C4503D" w:rsidRDefault="00507989" w:rsidP="006E174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503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(0.66-0.99)</w:t>
            </w:r>
          </w:p>
        </w:tc>
      </w:tr>
    </w:tbl>
    <w:p w:rsidR="00507989" w:rsidRDefault="00507989" w:rsidP="00507989"/>
    <w:p w:rsidR="00507989" w:rsidRPr="00047E9F" w:rsidRDefault="00507989" w:rsidP="00507989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AU</w:t>
      </w:r>
      <w:r w:rsidRPr="00047E9F">
        <w:rPr>
          <w:rFonts w:ascii="Times New Roman" w:hAnsi="Times New Roman" w:cs="Times New Roman"/>
          <w:color w:val="000000"/>
          <w:szCs w:val="21"/>
        </w:rPr>
        <w:t>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PRC</w:t>
      </w:r>
      <w:r w:rsidRPr="00047E9F">
        <w:rPr>
          <w:rFonts w:ascii="Times New Roman" w:hAnsi="Times New Roman" w:cs="Times New Roman"/>
          <w:color w:val="000000"/>
          <w:szCs w:val="21"/>
        </w:rPr>
        <w:t>,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047E9F">
        <w:rPr>
          <w:rFonts w:ascii="Times New Roman" w:hAnsi="Times New Roman" w:cs="Times New Roman"/>
          <w:color w:val="000000"/>
          <w:szCs w:val="21"/>
        </w:rPr>
        <w:t>precision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047E9F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047E9F">
        <w:rPr>
          <w:rFonts w:ascii="Times New Roman" w:hAnsi="Times New Roman" w:cs="Times New Roman"/>
          <w:color w:val="131413"/>
          <w:szCs w:val="21"/>
        </w:rPr>
        <w:t>specificity; NPV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047E9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047E9F">
        <w:rPr>
          <w:rFonts w:ascii="Times New Roman" w:hAnsi="Times New Roman" w:cs="Times New Roman"/>
          <w:bCs/>
          <w:color w:val="000000" w:themeColor="text1"/>
          <w:szCs w:val="21"/>
        </w:rPr>
        <w:t>; 95%CI, 95% confidence interval.</w:t>
      </w:r>
    </w:p>
    <w:p w:rsidR="00507989" w:rsidRPr="008D67F2" w:rsidRDefault="00507989" w:rsidP="00507989"/>
    <w:p w:rsidR="00507989" w:rsidRPr="008D67F2" w:rsidRDefault="00507989"/>
    <w:sectPr w:rsidR="00507989" w:rsidRPr="008D67F2" w:rsidSect="00E9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2E2" w:rsidRDefault="008352E2" w:rsidP="008D67F2">
      <w:r>
        <w:separator/>
      </w:r>
    </w:p>
  </w:endnote>
  <w:endnote w:type="continuationSeparator" w:id="0">
    <w:p w:rsidR="008352E2" w:rsidRDefault="008352E2" w:rsidP="008D6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2E2" w:rsidRDefault="008352E2" w:rsidP="008D67F2">
      <w:r>
        <w:separator/>
      </w:r>
    </w:p>
  </w:footnote>
  <w:footnote w:type="continuationSeparator" w:id="0">
    <w:p w:rsidR="008352E2" w:rsidRDefault="008352E2" w:rsidP="008D6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75B4"/>
    <w:rsid w:val="00042A3E"/>
    <w:rsid w:val="00046FD5"/>
    <w:rsid w:val="000C0209"/>
    <w:rsid w:val="00183D57"/>
    <w:rsid w:val="001D2972"/>
    <w:rsid w:val="00250387"/>
    <w:rsid w:val="002C20E1"/>
    <w:rsid w:val="00380837"/>
    <w:rsid w:val="004B2EF5"/>
    <w:rsid w:val="004F3C9B"/>
    <w:rsid w:val="00507989"/>
    <w:rsid w:val="00540850"/>
    <w:rsid w:val="00651C1C"/>
    <w:rsid w:val="006C5343"/>
    <w:rsid w:val="0070577A"/>
    <w:rsid w:val="007B1C46"/>
    <w:rsid w:val="007C3481"/>
    <w:rsid w:val="008168AA"/>
    <w:rsid w:val="00817BA0"/>
    <w:rsid w:val="008352E2"/>
    <w:rsid w:val="00865014"/>
    <w:rsid w:val="008A53BD"/>
    <w:rsid w:val="008D67F2"/>
    <w:rsid w:val="00945CD4"/>
    <w:rsid w:val="009B2BD8"/>
    <w:rsid w:val="00A94F43"/>
    <w:rsid w:val="00AA1DBE"/>
    <w:rsid w:val="00B736B3"/>
    <w:rsid w:val="00C4503D"/>
    <w:rsid w:val="00C87E60"/>
    <w:rsid w:val="00CC4572"/>
    <w:rsid w:val="00D32162"/>
    <w:rsid w:val="00DF15A6"/>
    <w:rsid w:val="00E912E8"/>
    <w:rsid w:val="00EA253E"/>
    <w:rsid w:val="00EC40BD"/>
    <w:rsid w:val="00EC6A37"/>
    <w:rsid w:val="00F03677"/>
    <w:rsid w:val="00F428AC"/>
    <w:rsid w:val="00FC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10A4C3FD"/>
  <w15:docId w15:val="{EC4A7287-641B-4591-BAFD-D82890BE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B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7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7F2"/>
    <w:rPr>
      <w:sz w:val="18"/>
      <w:szCs w:val="18"/>
    </w:rPr>
  </w:style>
  <w:style w:type="character" w:customStyle="1" w:styleId="fontstyle01">
    <w:name w:val="fontstyle01"/>
    <w:basedOn w:val="DefaultParagraphFont"/>
    <w:rsid w:val="008D67F2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8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7</cp:revision>
  <dcterms:created xsi:type="dcterms:W3CDTF">2019-10-18T10:18:00Z</dcterms:created>
  <dcterms:modified xsi:type="dcterms:W3CDTF">2020-03-27T07:06:00Z</dcterms:modified>
</cp:coreProperties>
</file>